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Fragment sequences.</w:t>
      </w:r>
    </w:p>
    <w:tbl>
      <w:tblPr>
        <w:tblW w:w="89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724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lement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1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AGCCCATCTTTGATGAGCTTCCGGATCT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2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TCTTACTTTTAACCAGTGAAATTGACCTGCCCGTGAAGAGGCGGGCATGACACAGCAAGACGAGAAGACCCTATGG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1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CTTATGGTTCAACTACCAATGACAAGTTAAAAGAAGAAGAAGCTCTATCGAAACCTTAGGACACAGCTGAGAGCCCAGGAGCATTTACAGAACTCATCTCCTCTGCCTTGTAGGTCAGCTTGCGGATGCAGGAACCCCAGGTGTCCTGAACAGGCTGTAAAGTTGAAGTGTAAACACAAGGTTAGGTGCCCAACTCCTGATTTTGAGGACCTTCCTGAGAGATACCAGAAACACCTCTCAGAACACAAGTCTCCAAAACTCTTAACAGTGTGTAAACCATTTGATCTGCTGATCTGCATC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2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GCGGCTCCTGATGACAAAAACAAAACGGACCCAGGGGTTCATGCTACCCTGAAGTCACTCAGTAGTCAGATTGAAACCATGCGCAGCCCCGATGGCTCGAAAAA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3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ATTTAACATTCTGTGTATGTAACAAAATATCACATGCATAAATATTATGTATCAATAAAATT TTTTAATGGGCA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4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CTTTTTACATTATATGGTAATGTACACTACTGATATAGTTCACAAAATAAGA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5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GAGGGCACTACACCATTGGCAAGGAGATCATTGACCTTGTGTTGGACCGAATTCGCA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6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TACAATCTATTTTAGTCATTTTGTACAGCTGCTATCTTATTGGACTACAGTAAATATTTTTTAAAAGGACACCAATGAGGGGCACCATCTGGTGTTAACCTTAACCAGAAAGCTGGTTTCCTCCTCCTCCCCGCAAAAACCTTTGGCCAAGAGTTCTCCACTGTGAAGACTGAAAGGACCTGGTGACATTTCGGCATCAGTCCTGTTACCACTTGGAGGTAACAGAAGC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7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TCAAAAACATGCCACAGGAA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8</w:t>
            </w:r>
          </w:p>
        </w:tc>
        <w:tc>
          <w:tcPr>
            <w:tcW w:w="7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CTCGAGCACACAGACAGTTCAGAAAGTGATGGCACATCCCGACGATCTG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09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10:00Z</dcterms:modified>
  <cp:revision>3</cp:revision>
  <dc:subject/>
  <dc:title>Supplementary figure 1</dc:title>
</cp:coreProperties>
</file>